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3CE6B" w14:textId="2F3A8B81" w:rsidR="00695749" w:rsidRPr="004B3A3B" w:rsidRDefault="00BF4308" w:rsidP="008B615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53460784"/>
      <w:bookmarkStart w:id="1" w:name="_Hlk140669896"/>
      <w:r w:rsidRPr="004B3A3B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3E603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4B3A3B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9F741D" w:rsidRPr="004B3A3B">
        <w:rPr>
          <w:rFonts w:ascii="Arial" w:hAnsi="Arial" w:cs="Arial"/>
          <w:sz w:val="24"/>
          <w:szCs w:val="24"/>
          <w:lang w:val="en-US"/>
        </w:rPr>
        <w:t xml:space="preserve"> Number of samples for the different sampling sites according to the different datasets for the </w:t>
      </w:r>
      <w:r w:rsidR="00C303E0" w:rsidRPr="004B3A3B">
        <w:rPr>
          <w:rFonts w:ascii="Arial" w:hAnsi="Arial" w:cs="Arial"/>
          <w:sz w:val="24"/>
          <w:szCs w:val="24"/>
          <w:lang w:val="en-US"/>
        </w:rPr>
        <w:t>various</w:t>
      </w:r>
      <w:r w:rsidR="009F741D" w:rsidRPr="004B3A3B">
        <w:rPr>
          <w:rFonts w:ascii="Arial" w:hAnsi="Arial" w:cs="Arial"/>
          <w:sz w:val="24"/>
          <w:szCs w:val="24"/>
          <w:lang w:val="en-US"/>
        </w:rPr>
        <w:t xml:space="preserve"> analyses and figures</w:t>
      </w:r>
      <w:r w:rsidR="00F549D8" w:rsidRPr="004B3A3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Grilledutableau"/>
        <w:tblW w:w="916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59"/>
        <w:gridCol w:w="1396"/>
        <w:gridCol w:w="1117"/>
        <w:gridCol w:w="1710"/>
        <w:gridCol w:w="1864"/>
        <w:gridCol w:w="1118"/>
      </w:tblGrid>
      <w:tr w:rsidR="00CB6192" w:rsidRPr="004B3A3B" w14:paraId="69BA2B8B" w14:textId="77777777" w:rsidTr="002A432C">
        <w:trPr>
          <w:trHeight w:val="995"/>
        </w:trPr>
        <w:tc>
          <w:tcPr>
            <w:tcW w:w="19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bookmarkEnd w:id="0"/>
          <w:p w14:paraId="7B09CC9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Local communities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1FABC8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Sampling sites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1F9B0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fish caught (Fig. 1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8B2B6B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Morphometric data (Table S1)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0D737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Bioinformatics DNA filtering (Fig. 2, 3, 4, 5, 7)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13CD5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Environ-mental data (Fig. 6)</w:t>
            </w:r>
          </w:p>
        </w:tc>
      </w:tr>
      <w:tr w:rsidR="00CB6192" w:rsidRPr="004B3A3B" w14:paraId="21EAF838" w14:textId="77777777" w:rsidTr="002A432C">
        <w:trPr>
          <w:trHeight w:val="411"/>
        </w:trPr>
        <w:tc>
          <w:tcPr>
            <w:tcW w:w="195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6256DA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Ekaluktutiak (EK)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EB962E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Greiner Lake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ED0A4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AFF5A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70A3F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4E5A4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0</w:t>
            </w:r>
          </w:p>
        </w:tc>
      </w:tr>
      <w:tr w:rsidR="00CB6192" w:rsidRPr="004B3A3B" w14:paraId="14C456D8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413151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0DDA6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First Lake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7F689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DB7EC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9AAA8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8CAC8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</w:tr>
      <w:tr w:rsidR="00CB6192" w:rsidRPr="004B3A3B" w14:paraId="32776CC9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B446A1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A6FB7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Second Lake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0957BA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77321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C98D0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34E66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2</w:t>
            </w:r>
          </w:p>
        </w:tc>
      </w:tr>
      <w:tr w:rsidR="00CB6192" w:rsidRPr="004B3A3B" w14:paraId="063237F7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95286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3C831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CBL5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7CCFC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3B223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9D530E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88124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</w:tr>
      <w:tr w:rsidR="00CB6192" w:rsidRPr="004B3A3B" w14:paraId="2DE75AF8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F99B01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05F08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Cambridge Bay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A048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BD58F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0A90A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6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5B8AC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NA</w:t>
            </w:r>
          </w:p>
        </w:tc>
      </w:tr>
      <w:tr w:rsidR="00CB6192" w:rsidRPr="004B3A3B" w14:paraId="00735D64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F99A6C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A0BD9E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EK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974A9E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6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16385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63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7B0F4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62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061C2B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46</w:t>
            </w:r>
          </w:p>
        </w:tc>
      </w:tr>
      <w:tr w:rsidR="0080313E" w:rsidRPr="004B3A3B" w14:paraId="76F3F3FC" w14:textId="77777777" w:rsidTr="002A432C">
        <w:trPr>
          <w:trHeight w:val="411"/>
        </w:trPr>
        <w:tc>
          <w:tcPr>
            <w:tcW w:w="195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64D2688B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Akulivik (AK)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7701849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Saparuajuiit River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47C5C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7C57EA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456AF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24B5E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</w:tr>
      <w:tr w:rsidR="0080313E" w:rsidRPr="004B3A3B" w14:paraId="22709645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2F0E80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0F02DE6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Chukotat River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1A677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00F2F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769FF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E3883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3</w:t>
            </w:r>
          </w:p>
        </w:tc>
      </w:tr>
      <w:tr w:rsidR="0080313E" w:rsidRPr="004B3A3B" w14:paraId="403D471C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DA8BAC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4D12707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Korak River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721931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3D45F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4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B1F46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FA5E9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7</w:t>
            </w:r>
          </w:p>
        </w:tc>
      </w:tr>
      <w:tr w:rsidR="0080313E" w:rsidRPr="004B3A3B" w14:paraId="247AC3E8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39F644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4D670A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AK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AD6CD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36808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9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EE7D6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3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4D027B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3</w:t>
            </w:r>
          </w:p>
        </w:tc>
      </w:tr>
      <w:tr w:rsidR="00633A87" w:rsidRPr="004B3A3B" w14:paraId="48476D63" w14:textId="77777777" w:rsidTr="002A432C">
        <w:trPr>
          <w:trHeight w:val="411"/>
        </w:trPr>
        <w:tc>
          <w:tcPr>
            <w:tcW w:w="195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D67D93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Inukjuak (IN)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044B3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Five Mile Inlet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C5BCEA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ED51A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63063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4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F1E71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4</w:t>
            </w:r>
          </w:p>
        </w:tc>
      </w:tr>
      <w:tr w:rsidR="00633A87" w:rsidRPr="004B3A3B" w14:paraId="7AA89A56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A9C92F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BEA86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IN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4F6AB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BE76A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5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BB68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4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F5E6E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4</w:t>
            </w:r>
          </w:p>
        </w:tc>
      </w:tr>
      <w:tr w:rsidR="0080313E" w:rsidRPr="004B3A3B" w14:paraId="48874B56" w14:textId="77777777" w:rsidTr="002A432C">
        <w:trPr>
          <w:trHeight w:val="411"/>
        </w:trPr>
        <w:tc>
          <w:tcPr>
            <w:tcW w:w="195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2D69ED3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Kangiqsualujjuaq (KG)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53BD1C6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George River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F7B70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0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36051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0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6E83B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0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BF27FE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10</w:t>
            </w:r>
          </w:p>
        </w:tc>
      </w:tr>
      <w:tr w:rsidR="0080313E" w:rsidRPr="004B3A3B" w14:paraId="47F61F21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66BDCDA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14:paraId="5304738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Koroc River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D013A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8F985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D3CF9D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D0B8F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5</w:t>
            </w:r>
          </w:p>
        </w:tc>
      </w:tr>
      <w:tr w:rsidR="0080313E" w:rsidRPr="004B3A3B" w14:paraId="1CEFA253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D11875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4830721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KG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B538A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4A68CF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5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A38B6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5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276307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5</w:t>
            </w:r>
          </w:p>
        </w:tc>
      </w:tr>
      <w:tr w:rsidR="00633A87" w:rsidRPr="004B3A3B" w14:paraId="025FF3F0" w14:textId="77777777" w:rsidTr="002A432C">
        <w:trPr>
          <w:trHeight w:val="411"/>
        </w:trPr>
        <w:tc>
          <w:tcPr>
            <w:tcW w:w="195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B8EB06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Salluit (SA)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1272F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Duquet Lake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D0C71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4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71BB81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4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33260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2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4665B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lang w:val="en-CA"/>
              </w:rPr>
            </w:pPr>
            <w:r w:rsidRPr="004B3A3B">
              <w:rPr>
                <w:rFonts w:ascii="Arial" w:hAnsi="Arial" w:cs="Arial"/>
                <w:lang w:val="en-CA"/>
              </w:rPr>
              <w:t>22</w:t>
            </w:r>
          </w:p>
        </w:tc>
      </w:tr>
      <w:tr w:rsidR="00633A87" w:rsidRPr="004B3A3B" w14:paraId="22D2E4EA" w14:textId="77777777" w:rsidTr="002A432C">
        <w:trPr>
          <w:trHeight w:val="411"/>
        </w:trPr>
        <w:tc>
          <w:tcPr>
            <w:tcW w:w="1959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3D436A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3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405C9C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 SA</w:t>
            </w:r>
          </w:p>
        </w:tc>
        <w:tc>
          <w:tcPr>
            <w:tcW w:w="11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2DA742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767FF8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4</w:t>
            </w:r>
          </w:p>
        </w:tc>
        <w:tc>
          <w:tcPr>
            <w:tcW w:w="186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1823A4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2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1BF63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22</w:t>
            </w:r>
          </w:p>
        </w:tc>
      </w:tr>
      <w:tr w:rsidR="00CB6192" w:rsidRPr="004B3A3B" w14:paraId="47C51A75" w14:textId="77777777" w:rsidTr="002A432C">
        <w:trPr>
          <w:trHeight w:val="411"/>
        </w:trPr>
        <w:tc>
          <w:tcPr>
            <w:tcW w:w="19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8EFED59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Total</w:t>
            </w:r>
          </w:p>
        </w:tc>
        <w:tc>
          <w:tcPr>
            <w:tcW w:w="13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7713C95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All sites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2E0463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40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6AFECB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26</w:t>
            </w:r>
          </w:p>
        </w:tc>
        <w:tc>
          <w:tcPr>
            <w:tcW w:w="1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BD6766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36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3469A0" w14:textId="77777777" w:rsidR="00CB6192" w:rsidRPr="004B3A3B" w:rsidRDefault="00CB6192" w:rsidP="00CE06D5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4B3A3B">
              <w:rPr>
                <w:rFonts w:ascii="Arial" w:hAnsi="Arial" w:cs="Arial"/>
                <w:b/>
                <w:bCs/>
                <w:lang w:val="en-CA"/>
              </w:rPr>
              <w:t>120</w:t>
            </w:r>
          </w:p>
        </w:tc>
      </w:tr>
      <w:bookmarkEnd w:id="1"/>
    </w:tbl>
    <w:p w14:paraId="68FD4074" w14:textId="77777777" w:rsidR="00A21719" w:rsidRPr="00394745" w:rsidRDefault="00A21719" w:rsidP="002A432C">
      <w:pPr>
        <w:spacing w:line="480" w:lineRule="auto"/>
        <w:jc w:val="both"/>
        <w:rPr>
          <w:rFonts w:ascii="Arial" w:hAnsi="Arial" w:cs="Arial"/>
          <w:i/>
          <w:iCs/>
          <w:lang w:val="it-IT"/>
        </w:rPr>
      </w:pPr>
    </w:p>
    <w:sectPr w:rsidR="00A21719" w:rsidRPr="00394745" w:rsidSect="002A432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16B61" w14:textId="77777777" w:rsidR="006272C7" w:rsidRDefault="006272C7" w:rsidP="000A797E">
      <w:pPr>
        <w:spacing w:after="0" w:line="240" w:lineRule="auto"/>
      </w:pPr>
      <w:r>
        <w:separator/>
      </w:r>
    </w:p>
  </w:endnote>
  <w:endnote w:type="continuationSeparator" w:id="0">
    <w:p w14:paraId="13122F86" w14:textId="77777777" w:rsidR="006272C7" w:rsidRDefault="006272C7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89DC3" w14:textId="77777777" w:rsidR="006272C7" w:rsidRDefault="006272C7" w:rsidP="000A797E">
      <w:pPr>
        <w:spacing w:after="0" w:line="240" w:lineRule="auto"/>
      </w:pPr>
      <w:r>
        <w:separator/>
      </w:r>
    </w:p>
  </w:footnote>
  <w:footnote w:type="continuationSeparator" w:id="0">
    <w:p w14:paraId="0705E37A" w14:textId="77777777" w:rsidR="006272C7" w:rsidRDefault="006272C7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30946"/>
    <w:rsid w:val="00131223"/>
    <w:rsid w:val="00132D90"/>
    <w:rsid w:val="00133D61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A432C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E603B"/>
    <w:rsid w:val="003F596D"/>
    <w:rsid w:val="00402080"/>
    <w:rsid w:val="0041151C"/>
    <w:rsid w:val="004236E0"/>
    <w:rsid w:val="00435566"/>
    <w:rsid w:val="00442D2C"/>
    <w:rsid w:val="00464F1B"/>
    <w:rsid w:val="004918E9"/>
    <w:rsid w:val="004A2DE7"/>
    <w:rsid w:val="004B3A3B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45319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2C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3F71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B615C"/>
    <w:rsid w:val="008C5637"/>
    <w:rsid w:val="008C5C7D"/>
    <w:rsid w:val="008D3ED6"/>
    <w:rsid w:val="008D7CEC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A53E7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CF2A82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5</cp:revision>
  <cp:lastPrinted>2023-12-15T00:07:00Z</cp:lastPrinted>
  <dcterms:created xsi:type="dcterms:W3CDTF">2023-12-14T21:02:00Z</dcterms:created>
  <dcterms:modified xsi:type="dcterms:W3CDTF">2023-12-15T00:07:00Z</dcterms:modified>
</cp:coreProperties>
</file>